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55AE8" w14:textId="77777777" w:rsidR="00A475CE" w:rsidRPr="00FF2483" w:rsidRDefault="00A475CE" w:rsidP="00A475CE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FF2483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F2483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FF2483">
        <w:rPr>
          <w:rFonts w:ascii="Arial" w:hAnsi="Arial" w:cs="Arial"/>
          <w:sz w:val="22"/>
          <w:szCs w:val="22"/>
        </w:rPr>
        <w:t xml:space="preserve"> Hookworm prevalence and intensity of infection by Kato Katz at 12 months post-MDA where individuals were evaluated both at baseline and 12 months later.</w:t>
      </w:r>
    </w:p>
    <w:p w14:paraId="199D3945" w14:textId="77777777" w:rsidR="00A475CE" w:rsidRPr="00FF2483" w:rsidRDefault="00A475CE" w:rsidP="00A475CE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97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533"/>
        <w:gridCol w:w="1504"/>
        <w:gridCol w:w="1059"/>
        <w:gridCol w:w="1707"/>
        <w:gridCol w:w="1694"/>
        <w:gridCol w:w="1873"/>
      </w:tblGrid>
      <w:tr w:rsidR="00A475CE" w:rsidRPr="00FF2483" w14:paraId="5AAD8795" w14:textId="77777777" w:rsidTr="00CC753C">
        <w:trPr>
          <w:trHeight w:val="181"/>
        </w:trPr>
        <w:tc>
          <w:tcPr>
            <w:tcW w:w="1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ACE61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reatment Arm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C2F90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9765D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dian Age, Years (range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E9976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Gender Male%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22F3E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revalence %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B1C2A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Geomean (95% CI) ova/g</w:t>
            </w:r>
          </w:p>
        </w:tc>
        <w:tc>
          <w:tcPr>
            <w:tcW w:w="1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44B68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% Egg Reduction* (95% CI)</w:t>
            </w:r>
          </w:p>
        </w:tc>
      </w:tr>
      <w:tr w:rsidR="00A475CE" w:rsidRPr="00FF2483" w14:paraId="686BB228" w14:textId="77777777" w:rsidTr="00CC753C">
        <w:trPr>
          <w:trHeight w:val="14"/>
        </w:trPr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73ED0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DA</w:t>
            </w:r>
          </w:p>
        </w:tc>
        <w:tc>
          <w:tcPr>
            <w:tcW w:w="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189AE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</w:t>
            </w:r>
          </w:p>
        </w:tc>
        <w:tc>
          <w:tcPr>
            <w:tcW w:w="1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BA310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3 (6-60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B8843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7</w:t>
            </w:r>
          </w:p>
        </w:tc>
        <w:tc>
          <w:tcPr>
            <w:tcW w:w="1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7381A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2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FF50C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.8 (2.9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)</w:t>
            </w:r>
          </w:p>
        </w:tc>
        <w:tc>
          <w:tcPr>
            <w:tcW w:w="1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8784B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1 (61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1)</w:t>
            </w:r>
          </w:p>
        </w:tc>
      </w:tr>
      <w:tr w:rsidR="00A475CE" w:rsidRPr="00FF2483" w14:paraId="65053EF8" w14:textId="77777777" w:rsidTr="00CC753C">
        <w:trPr>
          <w:trHeight w:val="2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E8B5E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D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538AB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BAF57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6 (5 -5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297CA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5EB89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9C7BB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.9 (1.8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0060F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3 (8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,</w:t>
            </w: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3)</w:t>
            </w:r>
          </w:p>
        </w:tc>
      </w:tr>
      <w:tr w:rsidR="00A475CE" w:rsidRPr="00FF2483" w14:paraId="18F5667B" w14:textId="77777777" w:rsidTr="00CC753C">
        <w:trPr>
          <w:trHeight w:val="22"/>
        </w:trPr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DA1EA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</w:rPr>
              <w:t>P-</w:t>
            </w:r>
            <w:r w:rsidRPr="00FF248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valu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93E1C" w14:textId="77777777" w:rsidR="00A475CE" w:rsidRPr="00FF2483" w:rsidRDefault="00A475CE" w:rsidP="00CC753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0A98A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4E627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E49E6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5CD53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6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2E203" w14:textId="77777777" w:rsidR="00A475CE" w:rsidRPr="00FF2483" w:rsidRDefault="00A475CE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17</w:t>
            </w:r>
          </w:p>
        </w:tc>
      </w:tr>
    </w:tbl>
    <w:p w14:paraId="19694AE9" w14:textId="77777777" w:rsidR="00A475CE" w:rsidRPr="00FF2483" w:rsidRDefault="00A475CE" w:rsidP="00A475CE">
      <w:pPr>
        <w:spacing w:line="480" w:lineRule="auto"/>
        <w:ind w:firstLine="0"/>
        <w:rPr>
          <w:rFonts w:ascii="Arial" w:hAnsi="Arial" w:cs="Arial"/>
          <w:sz w:val="22"/>
          <w:szCs w:val="22"/>
        </w:rPr>
      </w:pPr>
      <w:r w:rsidRPr="00FF2483">
        <w:rPr>
          <w:rFonts w:ascii="Arial" w:hAnsi="Arial" w:cs="Arial"/>
          <w:sz w:val="22"/>
          <w:szCs w:val="22"/>
        </w:rPr>
        <w:t>*Egg reduction rate relative to baseline (pre-treatment)</w:t>
      </w:r>
    </w:p>
    <w:p w14:paraId="238F9721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5CE"/>
    <w:rsid w:val="005715D2"/>
    <w:rsid w:val="006A7739"/>
    <w:rsid w:val="00A4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0FD0C"/>
  <w15:chartTrackingRefBased/>
  <w15:docId w15:val="{F8592F2F-8DF2-49A9-9DD2-6397BA81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475CE"/>
    <w:pPr>
      <w:spacing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A475CE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475CE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475CE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475CE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475CE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475CE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475CE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475CE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475CE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47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47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47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475C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475C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475C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475C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475C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475C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475CE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A47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475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A47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475C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A475C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475CE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A475C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47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475C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475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41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1-31T22:20:00Z</dcterms:created>
  <dcterms:modified xsi:type="dcterms:W3CDTF">2025-01-31T22:20:00Z</dcterms:modified>
</cp:coreProperties>
</file>